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196" w:rsidRPr="00AD4196" w:rsidRDefault="00F86D44">
      <w:pPr>
        <w:rPr>
          <w:rFonts w:ascii="Arial" w:eastAsia="Arial Unicode MS" w:hAnsi="Arial" w:cs="Arial"/>
          <w:b/>
          <w:caps/>
          <w:sz w:val="20"/>
          <w:szCs w:val="20"/>
        </w:rPr>
      </w:pPr>
      <w:proofErr w:type="gramStart"/>
      <w:r>
        <w:rPr>
          <w:rFonts w:ascii="Arial" w:eastAsia="Arial Unicode MS" w:hAnsi="Arial" w:cs="Arial"/>
          <w:b/>
          <w:caps/>
          <w:sz w:val="20"/>
          <w:szCs w:val="20"/>
        </w:rPr>
        <w:t>S1</w:t>
      </w:r>
      <w:r w:rsidR="008D4121">
        <w:rPr>
          <w:rFonts w:ascii="Arial" w:eastAsia="Arial Unicode MS" w:hAnsi="Arial" w:cs="Arial"/>
          <w:b/>
          <w:caps/>
          <w:sz w:val="20"/>
          <w:szCs w:val="20"/>
        </w:rPr>
        <w:t xml:space="preserve"> Text</w:t>
      </w:r>
      <w:r>
        <w:rPr>
          <w:rFonts w:ascii="Arial" w:eastAsia="Arial Unicode MS" w:hAnsi="Arial" w:cs="Arial"/>
          <w:b/>
          <w:caps/>
          <w:sz w:val="20"/>
          <w:szCs w:val="20"/>
        </w:rPr>
        <w:t>.</w:t>
      </w:r>
      <w:proofErr w:type="gramEnd"/>
      <w:r>
        <w:rPr>
          <w:rFonts w:ascii="Arial" w:eastAsia="Arial Unicode MS" w:hAnsi="Arial" w:cs="Arial"/>
          <w:b/>
          <w:caps/>
          <w:sz w:val="20"/>
          <w:szCs w:val="20"/>
        </w:rPr>
        <w:t xml:space="preserve"> </w:t>
      </w:r>
      <w:r w:rsidR="008D4121" w:rsidRPr="008D4121">
        <w:rPr>
          <w:rFonts w:ascii="Arial" w:eastAsia="Arial Unicode MS" w:hAnsi="Arial" w:cs="Arial"/>
          <w:b/>
          <w:sz w:val="20"/>
          <w:szCs w:val="20"/>
        </w:rPr>
        <w:t>Literature Search</w:t>
      </w:r>
      <w:r>
        <w:rPr>
          <w:rFonts w:ascii="Arial" w:eastAsia="Arial Unicode MS" w:hAnsi="Arial" w:cs="Arial"/>
          <w:b/>
          <w:caps/>
          <w:sz w:val="20"/>
          <w:szCs w:val="20"/>
        </w:rPr>
        <w:t xml:space="preserve"> </w:t>
      </w:r>
    </w:p>
    <w:p w:rsidR="00A77B3E" w:rsidRPr="00FF3306" w:rsidRDefault="005C587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FF3306">
        <w:rPr>
          <w:rFonts w:ascii="Arial" w:eastAsia="Arial Unicode MS" w:hAnsi="Arial" w:cs="Arial"/>
          <w:sz w:val="20"/>
          <w:szCs w:val="20"/>
        </w:rPr>
        <w:t>Database: Ovid MEDLINE(R) In-Process &amp; Other Non-Indexed Citations and Ovid MEDLINE(R) &lt;1946 to Present&gt;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Search Strategy:</w:t>
      </w:r>
      <w:r w:rsidR="007374F9" w:rsidRPr="00FF3306">
        <w:rPr>
          <w:rFonts w:ascii="Arial" w:eastAsia="Arial Unicode MS" w:hAnsi="Arial" w:cs="Arial"/>
          <w:sz w:val="20"/>
          <w:szCs w:val="20"/>
        </w:rPr>
        <w:t xml:space="preserve"> May 28, 2014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--------------------------------------------------------------------------------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     exp Anticoagulants/ (185048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     anticoagulant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41669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3     warfarin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6007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4     (vitamin adj3 antagonist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2340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5     vka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462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6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exp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Vitamin K/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i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(1572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7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Nicoumal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phenindi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acenocoumarol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Sinthrom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dicoumar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nicoumal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phenprocoumon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Marcoumar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Marcumar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Falithrom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AVK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bishydroxycoumarin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coumarin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phenprocoumon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0810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8     or/1-7 (208951)</w:t>
      </w:r>
      <w:proofErr w:type="gramEnd"/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9     exp Platelet Aggregation Inhibitors/ (90778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0     (antiplatelet$ or anti-platelet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ntiaggreg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anti-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ggreg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(platelet$ adj5 inhibit$) or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hrombocyt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adj5 inhibit$)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 (39190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 xml:space="preserve">11     (aspirin$ or ASA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dipyridam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59680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2     Aspirin/ (38067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3     Dipyridamole/ (7393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4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iclopidi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rapidi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2597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5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iclopidi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/ (7576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6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rapidi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/ (267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7     ("acetyl salicylic acid$" or "acetylsalicylic acid" or "acetyl-salicylic acid"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7928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8     clopidogrel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7828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9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cilostaz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Pleta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114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0     or/9-19 (143630)</w:t>
      </w:r>
      <w:proofErr w:type="gramEnd"/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21     8 and 20 (16637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22     randomized controlled trial.pt. (373734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23     controlled clinical trial.pt. (88369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 xml:space="preserve">24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randomized.ab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293839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 xml:space="preserve">25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placebo.ab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53980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26     clinical trials as topic/ (169939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 xml:space="preserve">27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randomly.ab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212796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 xml:space="preserve">28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rial.ti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26488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9     or/22-28 (903468)</w:t>
      </w:r>
      <w:proofErr w:type="gramEnd"/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30     exp animals/ not humans/ (3938734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31     29 not 30 (833705)</w:t>
      </w:r>
    </w:p>
    <w:p w:rsidR="00A04E4F" w:rsidRPr="00FF3306" w:rsidRDefault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32     21 and 31 (3017)</w:t>
      </w:r>
    </w:p>
    <w:p w:rsidR="00A04E4F" w:rsidRPr="00FF3306" w:rsidRDefault="005C587A">
      <w:pPr>
        <w:rPr>
          <w:rFonts w:ascii="Arial" w:eastAsia="Arial Unicode MS" w:hAnsi="Arial" w:cs="Arial"/>
          <w:b/>
          <w:sz w:val="20"/>
          <w:szCs w:val="20"/>
        </w:rPr>
      </w:pPr>
      <w:r w:rsidRPr="00FF3306">
        <w:rPr>
          <w:rFonts w:ascii="Arial" w:eastAsia="Arial Unicode MS" w:hAnsi="Arial" w:cs="Arial"/>
          <w:b/>
          <w:sz w:val="20"/>
          <w:szCs w:val="20"/>
        </w:rPr>
        <w:t xml:space="preserve">33     limit 32 to </w:t>
      </w:r>
      <w:proofErr w:type="spellStart"/>
      <w:proofErr w:type="gramStart"/>
      <w:r w:rsidRPr="00FF3306">
        <w:rPr>
          <w:rFonts w:ascii="Arial" w:eastAsia="Arial Unicode MS" w:hAnsi="Arial" w:cs="Arial"/>
          <w:b/>
          <w:sz w:val="20"/>
          <w:szCs w:val="20"/>
        </w:rPr>
        <w:t>english</w:t>
      </w:r>
      <w:proofErr w:type="spellEnd"/>
      <w:proofErr w:type="gramEnd"/>
      <w:r w:rsidRPr="00FF3306">
        <w:rPr>
          <w:rFonts w:ascii="Arial" w:eastAsia="Arial Unicode MS" w:hAnsi="Arial" w:cs="Arial"/>
          <w:b/>
          <w:sz w:val="20"/>
          <w:szCs w:val="20"/>
        </w:rPr>
        <w:t xml:space="preserve"> language (2626)</w:t>
      </w:r>
    </w:p>
    <w:p w:rsidR="00A04E4F" w:rsidRPr="00FF3306" w:rsidRDefault="00A04E4F">
      <w:pPr>
        <w:rPr>
          <w:rFonts w:ascii="Arial" w:eastAsia="Arial Unicode MS" w:hAnsi="Arial" w:cs="Arial"/>
          <w:sz w:val="20"/>
          <w:szCs w:val="20"/>
        </w:rPr>
      </w:pPr>
    </w:p>
    <w:p w:rsidR="00A04E4F" w:rsidRPr="00FF3306" w:rsidRDefault="00A04E4F">
      <w:pPr>
        <w:rPr>
          <w:rFonts w:ascii="Arial" w:eastAsia="Arial Unicode MS" w:hAnsi="Arial" w:cs="Arial"/>
          <w:sz w:val="20"/>
          <w:szCs w:val="20"/>
        </w:rPr>
      </w:pP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Database: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EmbaseClassic+Embas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&lt;1947 to 2014 May 28&gt;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Search Strategy: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--------------------------------------------------------------------------------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     *anticoagulant agent/ (31826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     anticoagulant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61599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3     warfarin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23415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4     (vitamin adj3 antagonist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3687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5     vka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044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6     *antivitamin K/ (1389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7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Nicoumal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phenindi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acenocoumarol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Sinthrom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dicoumar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nicoumal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phenprocoumon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Marcoumar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Marcumar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Falithrom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AVK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bishydroxycoumarin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coumarin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phenprocoumon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6648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8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expcoumarin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anticoagulant/ (75676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lastRenderedPageBreak/>
        <w:t>9     or/1-8 (148633)</w:t>
      </w:r>
      <w:proofErr w:type="gramEnd"/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0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exp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*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ntithrombocytic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agent/ (106122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1     (antiplatelet$ or anti-platelet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ntiaggreg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anti-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ggreg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(platelet$ adj5 inhibit$) or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hrombocyt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adj5 inhibit$)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 (54110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 xml:space="preserve">12     (aspirin$ or ASA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dipyridam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27509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3     acetylsalicylic acid/ (162330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4     dipyridamole/ (21847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5     acetylsalicylic acid plus dipyridamole/ (804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6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iclopidi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/ (12662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7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rapidi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/ (693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8     ("acetyl salicylic acid$" or "acetylsalicylic acid" or "acetyl-salicylic acid"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1589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9     clopidogrel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3601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0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cilostaz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Pleta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860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1     or/10-20 (276354)</w:t>
      </w:r>
      <w:proofErr w:type="gramEnd"/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22     9 and 21 (33598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3     random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894035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4     placebo$.mp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334746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5     double-blind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50080)</w:t>
      </w:r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6     or/23-25 (1112642)</w:t>
      </w:r>
      <w:proofErr w:type="gramEnd"/>
    </w:p>
    <w:p w:rsidR="005C587A" w:rsidRPr="00FF3306" w:rsidRDefault="005C587A" w:rsidP="005C587A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27     22 and 26 (5531)</w:t>
      </w:r>
    </w:p>
    <w:p w:rsidR="005C587A" w:rsidRPr="00FF3306" w:rsidRDefault="005C587A" w:rsidP="005C587A">
      <w:pPr>
        <w:rPr>
          <w:rFonts w:ascii="Arial" w:eastAsia="Arial Unicode MS" w:hAnsi="Arial" w:cs="Arial"/>
          <w:b/>
          <w:sz w:val="20"/>
          <w:szCs w:val="20"/>
        </w:rPr>
      </w:pPr>
      <w:r w:rsidRPr="00FF3306">
        <w:rPr>
          <w:rFonts w:ascii="Arial" w:eastAsia="Arial Unicode MS" w:hAnsi="Arial" w:cs="Arial"/>
          <w:b/>
          <w:sz w:val="20"/>
          <w:szCs w:val="20"/>
        </w:rPr>
        <w:t xml:space="preserve">28     limit 27 to </w:t>
      </w:r>
      <w:proofErr w:type="spellStart"/>
      <w:proofErr w:type="gramStart"/>
      <w:r w:rsidRPr="00FF3306">
        <w:rPr>
          <w:rFonts w:ascii="Arial" w:eastAsia="Arial Unicode MS" w:hAnsi="Arial" w:cs="Arial"/>
          <w:b/>
          <w:sz w:val="20"/>
          <w:szCs w:val="20"/>
        </w:rPr>
        <w:t>english</w:t>
      </w:r>
      <w:proofErr w:type="spellEnd"/>
      <w:proofErr w:type="gramEnd"/>
      <w:r w:rsidRPr="00FF3306">
        <w:rPr>
          <w:rFonts w:ascii="Arial" w:eastAsia="Arial Unicode MS" w:hAnsi="Arial" w:cs="Arial"/>
          <w:b/>
          <w:sz w:val="20"/>
          <w:szCs w:val="20"/>
        </w:rPr>
        <w:t xml:space="preserve"> language (5033)</w:t>
      </w:r>
    </w:p>
    <w:p w:rsidR="005C587A" w:rsidRPr="00FF3306" w:rsidRDefault="005C587A">
      <w:pPr>
        <w:rPr>
          <w:rFonts w:ascii="Arial" w:eastAsia="Arial Unicode MS" w:hAnsi="Arial" w:cs="Arial"/>
          <w:sz w:val="20"/>
          <w:szCs w:val="20"/>
        </w:rPr>
      </w:pP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Database: EBM Reviews - Cochrane Central Register of Controlled Trials &lt;April 2014&gt;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Search Strategy:  May 28 2014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--------------------------------------------------------------------------------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     exp Anticoagulants/ (7441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     anticoagulant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2117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3     warfarin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631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4     (vitamin adj3 antagonist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56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5     vka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42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6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exp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Vitamin K/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i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(2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7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Nicoumal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phenindi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acenocoumarol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Sinthrom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dicoumar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nicoumalo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phenprocoumon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Marcoumar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Marcumar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Falithrom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AVK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bishydroxycoumarin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coumarin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phenprocoumon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351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8     or/1-7 (9174)</w:t>
      </w:r>
      <w:proofErr w:type="gramEnd"/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9     exp Platelet Aggregation Inhibitors/ (7699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0     (antiplatelet$ or anti-platelet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ntiaggreg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anti-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aggreg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or (platelet$ adj5 inhibit$) or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hrombocyt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 adj5 inhibit$)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 (3665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 xml:space="preserve">11     (aspirin$ or ASA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dipyridam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$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3196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2     Aspirin/ (4094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13     Dipyridamole/ (552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4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iclopidi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$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rapidi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519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5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iclopidine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/ (1038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 xml:space="preserve">16    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rapidi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/ (25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7     ("acetyl salicylic acid$" or "acetylsalicylic acid" or "acetyl-salicylic acid"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222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8     clopidogrel$.tw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1338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19     (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cilostazo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Pletal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FF3306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FF3306">
        <w:rPr>
          <w:rFonts w:ascii="Arial" w:eastAsia="Arial Unicode MS" w:hAnsi="Arial" w:cs="Arial"/>
          <w:sz w:val="20"/>
          <w:szCs w:val="20"/>
        </w:rPr>
        <w:t>.</w:t>
      </w:r>
      <w:proofErr w:type="gramEnd"/>
      <w:r w:rsidRPr="00FF3306">
        <w:rPr>
          <w:rFonts w:ascii="Arial" w:eastAsia="Arial Unicode MS" w:hAnsi="Arial" w:cs="Arial"/>
          <w:sz w:val="20"/>
          <w:szCs w:val="20"/>
        </w:rPr>
        <w:t xml:space="preserve"> (294)</w:t>
      </w:r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FF3306">
        <w:rPr>
          <w:rFonts w:ascii="Arial" w:eastAsia="Arial Unicode MS" w:hAnsi="Arial" w:cs="Arial"/>
          <w:sz w:val="20"/>
          <w:szCs w:val="20"/>
        </w:rPr>
        <w:t>20     or/9-19 (19313)</w:t>
      </w:r>
      <w:proofErr w:type="gramEnd"/>
    </w:p>
    <w:p w:rsidR="007374F9" w:rsidRPr="00FF3306" w:rsidRDefault="007374F9" w:rsidP="007374F9">
      <w:pPr>
        <w:rPr>
          <w:rFonts w:ascii="Arial" w:eastAsia="Arial Unicode MS" w:hAnsi="Arial" w:cs="Arial"/>
          <w:sz w:val="20"/>
          <w:szCs w:val="20"/>
        </w:rPr>
      </w:pPr>
      <w:r w:rsidRPr="00FF3306">
        <w:rPr>
          <w:rFonts w:ascii="Arial" w:eastAsia="Arial Unicode MS" w:hAnsi="Arial" w:cs="Arial"/>
          <w:sz w:val="20"/>
          <w:szCs w:val="20"/>
        </w:rPr>
        <w:t>21     8 and 20 (1661)</w:t>
      </w:r>
    </w:p>
    <w:p w:rsidR="00A04E4F" w:rsidRDefault="007374F9" w:rsidP="007374F9">
      <w:pPr>
        <w:rPr>
          <w:rFonts w:ascii="Arial" w:eastAsia="Arial Unicode MS" w:hAnsi="Arial" w:cs="Arial"/>
          <w:b/>
          <w:sz w:val="20"/>
          <w:szCs w:val="20"/>
        </w:rPr>
      </w:pPr>
      <w:r w:rsidRPr="00FF3306">
        <w:rPr>
          <w:rFonts w:ascii="Arial" w:eastAsia="Arial Unicode MS" w:hAnsi="Arial" w:cs="Arial"/>
          <w:b/>
          <w:sz w:val="20"/>
          <w:szCs w:val="20"/>
        </w:rPr>
        <w:t xml:space="preserve">22     limit 21 to </w:t>
      </w:r>
      <w:proofErr w:type="spellStart"/>
      <w:proofErr w:type="gramStart"/>
      <w:r w:rsidRPr="00FF3306">
        <w:rPr>
          <w:rFonts w:ascii="Arial" w:eastAsia="Arial Unicode MS" w:hAnsi="Arial" w:cs="Arial"/>
          <w:b/>
          <w:sz w:val="20"/>
          <w:szCs w:val="20"/>
        </w:rPr>
        <w:t>english</w:t>
      </w:r>
      <w:proofErr w:type="spellEnd"/>
      <w:proofErr w:type="gramEnd"/>
      <w:r w:rsidRPr="00FF3306">
        <w:rPr>
          <w:rFonts w:ascii="Arial" w:eastAsia="Arial Unicode MS" w:hAnsi="Arial" w:cs="Arial"/>
          <w:b/>
          <w:sz w:val="20"/>
          <w:szCs w:val="20"/>
        </w:rPr>
        <w:t xml:space="preserve"> language (1299)</w:t>
      </w:r>
    </w:p>
    <w:p w:rsidR="00AD4196" w:rsidRDefault="00AD4196" w:rsidP="007374F9">
      <w:pPr>
        <w:rPr>
          <w:rFonts w:ascii="Arial" w:eastAsia="Arial Unicode MS" w:hAnsi="Arial" w:cs="Arial"/>
          <w:b/>
          <w:sz w:val="20"/>
          <w:szCs w:val="20"/>
        </w:rPr>
      </w:pPr>
    </w:p>
    <w:p w:rsidR="00AD4196" w:rsidRDefault="00AD4196" w:rsidP="007374F9">
      <w:pPr>
        <w:rPr>
          <w:rFonts w:ascii="Arial" w:eastAsia="Arial Unicode MS" w:hAnsi="Arial" w:cs="Arial"/>
          <w:b/>
          <w:sz w:val="20"/>
          <w:szCs w:val="20"/>
        </w:rPr>
      </w:pPr>
    </w:p>
    <w:p w:rsidR="00AD4196" w:rsidRDefault="00AD4196" w:rsidP="007374F9">
      <w:pPr>
        <w:rPr>
          <w:rFonts w:ascii="Arial" w:eastAsia="Arial Unicode MS" w:hAnsi="Arial" w:cs="Arial"/>
          <w:b/>
          <w:sz w:val="20"/>
          <w:szCs w:val="20"/>
        </w:rPr>
      </w:pPr>
    </w:p>
    <w:p w:rsidR="00AD4196" w:rsidRDefault="00AD4196" w:rsidP="007374F9">
      <w:pPr>
        <w:rPr>
          <w:rFonts w:ascii="Arial" w:eastAsia="Arial Unicode MS" w:hAnsi="Arial" w:cs="Arial"/>
          <w:b/>
          <w:sz w:val="20"/>
          <w:szCs w:val="20"/>
        </w:rPr>
      </w:pPr>
    </w:p>
    <w:p w:rsidR="00AD4196" w:rsidRDefault="00AD4196" w:rsidP="007374F9">
      <w:pPr>
        <w:rPr>
          <w:rFonts w:ascii="Arial" w:eastAsia="Arial Unicode MS" w:hAnsi="Arial" w:cs="Arial"/>
          <w:b/>
          <w:sz w:val="20"/>
          <w:szCs w:val="20"/>
        </w:rPr>
      </w:pPr>
    </w:p>
    <w:sectPr w:rsidR="00AD4196" w:rsidSect="00CD3F8D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E4F" w:rsidRDefault="005C587A">
      <w:r>
        <w:separator/>
      </w:r>
    </w:p>
  </w:endnote>
  <w:endnote w:type="continuationSeparator" w:id="0">
    <w:p w:rsidR="00A04E4F" w:rsidRDefault="005C5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E4F" w:rsidRDefault="005C587A">
    <w:pPr>
      <w:jc w:val="right"/>
    </w:pPr>
    <w:r>
      <w:t xml:space="preserve">Page </w:t>
    </w:r>
    <w:r w:rsidR="0002212D">
      <w:fldChar w:fldCharType="begin"/>
    </w:r>
    <w:r>
      <w:instrText>PAGE</w:instrText>
    </w:r>
    <w:r w:rsidR="0002212D">
      <w:fldChar w:fldCharType="separate"/>
    </w:r>
    <w:r w:rsidR="008D4121">
      <w:rPr>
        <w:noProof/>
      </w:rPr>
      <w:t>2</w:t>
    </w:r>
    <w:r w:rsidR="0002212D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E4F" w:rsidRDefault="005C587A">
      <w:r>
        <w:separator/>
      </w:r>
    </w:p>
  </w:footnote>
  <w:footnote w:type="continuationSeparator" w:id="0">
    <w:p w:rsidR="00A04E4F" w:rsidRDefault="005C5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77B3E"/>
    <w:rsid w:val="0002212D"/>
    <w:rsid w:val="00027B84"/>
    <w:rsid w:val="005C587A"/>
    <w:rsid w:val="007374F9"/>
    <w:rsid w:val="007D1D92"/>
    <w:rsid w:val="008D4121"/>
    <w:rsid w:val="00A04E4F"/>
    <w:rsid w:val="00A77B3E"/>
    <w:rsid w:val="00AD4196"/>
    <w:rsid w:val="00B3159A"/>
    <w:rsid w:val="00CD3F8D"/>
    <w:rsid w:val="00F86D44"/>
    <w:rsid w:val="00FF33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3F8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7</Words>
  <Characters>3892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horr</dc:creator>
  <cp:lastModifiedBy>Elmiles</cp:lastModifiedBy>
  <cp:revision>5</cp:revision>
  <cp:lastPrinted>2014-05-29T13:34:00Z</cp:lastPrinted>
  <dcterms:created xsi:type="dcterms:W3CDTF">2015-06-09T15:08:00Z</dcterms:created>
  <dcterms:modified xsi:type="dcterms:W3CDTF">2015-10-30T00:43:00Z</dcterms:modified>
</cp:coreProperties>
</file>